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52810" w14:textId="66D7C785" w:rsidR="00A653D4" w:rsidRPr="008B11F4" w:rsidRDefault="008B11F4">
      <w:r w:rsidRPr="008B11F4">
        <w:t>Additional file 2: Appendix S2</w:t>
      </w:r>
      <w:r w:rsidR="00FB7FAD" w:rsidRPr="008B11F4">
        <w:t xml:space="preserve"> – Data extraction</w:t>
      </w:r>
    </w:p>
    <w:tbl>
      <w:tblPr>
        <w:tblStyle w:val="PlainTable1"/>
        <w:tblpPr w:leftFromText="180" w:rightFromText="180" w:horzAnchor="margin" w:tblpY="525"/>
        <w:tblW w:w="9715" w:type="dxa"/>
        <w:tblLook w:val="04A0" w:firstRow="1" w:lastRow="0" w:firstColumn="1" w:lastColumn="0" w:noHBand="0" w:noVBand="1"/>
      </w:tblPr>
      <w:tblGrid>
        <w:gridCol w:w="2425"/>
        <w:gridCol w:w="7290"/>
      </w:tblGrid>
      <w:tr w:rsidR="008B11F4" w:rsidRPr="008B11F4" w14:paraId="1AF7DD86" w14:textId="77777777" w:rsidTr="003B6C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44546A" w:themeFill="text2"/>
          </w:tcPr>
          <w:p w14:paraId="6D20A37F" w14:textId="77777777" w:rsidR="00FB7FAD" w:rsidRPr="008B11F4" w:rsidRDefault="00FB7FAD" w:rsidP="003B6C65">
            <w:r w:rsidRPr="008B11F4">
              <w:t>Type of Data</w:t>
            </w:r>
          </w:p>
        </w:tc>
        <w:tc>
          <w:tcPr>
            <w:tcW w:w="7290" w:type="dxa"/>
            <w:shd w:val="clear" w:color="auto" w:fill="44546A" w:themeFill="text2"/>
          </w:tcPr>
          <w:p w14:paraId="182D3FDE" w14:textId="77777777" w:rsidR="00FB7FAD" w:rsidRPr="008B11F4" w:rsidRDefault="00FB7FAD" w:rsidP="003B6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B11F4">
              <w:t>Description</w:t>
            </w:r>
          </w:p>
        </w:tc>
      </w:tr>
      <w:tr w:rsidR="008B11F4" w:rsidRPr="008B11F4" w14:paraId="051F89B8" w14:textId="77777777" w:rsidTr="003B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1FA2829" w14:textId="77777777" w:rsidR="00FB7FAD" w:rsidRPr="008B11F4" w:rsidRDefault="00FB7FAD" w:rsidP="003B6C65">
            <w:r w:rsidRPr="008B11F4">
              <w:t>Author</w:t>
            </w:r>
          </w:p>
        </w:tc>
        <w:tc>
          <w:tcPr>
            <w:tcW w:w="7290" w:type="dxa"/>
          </w:tcPr>
          <w:p w14:paraId="64E37580" w14:textId="739418ED" w:rsidR="00FB7FAD" w:rsidRPr="008B11F4" w:rsidRDefault="00FB7FA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>First author</w:t>
            </w:r>
            <w:r w:rsidR="00FA4D7D" w:rsidRPr="008B11F4">
              <w:t>’s last name</w:t>
            </w:r>
            <w:r w:rsidRPr="008B11F4">
              <w:t>.</w:t>
            </w:r>
          </w:p>
        </w:tc>
      </w:tr>
      <w:tr w:rsidR="008B11F4" w:rsidRPr="008B11F4" w14:paraId="6A497350" w14:textId="77777777" w:rsidTr="003B6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5F2FFA2" w14:textId="3F77C519" w:rsidR="00FB7FAD" w:rsidRPr="008B11F4" w:rsidRDefault="00FB7FAD" w:rsidP="003B6C65">
            <w:r w:rsidRPr="008B11F4">
              <w:t>Year of Publication</w:t>
            </w:r>
          </w:p>
        </w:tc>
        <w:tc>
          <w:tcPr>
            <w:tcW w:w="7290" w:type="dxa"/>
          </w:tcPr>
          <w:p w14:paraId="7645AEA2" w14:textId="77777777" w:rsidR="00FB7FAD" w:rsidRPr="008B11F4" w:rsidRDefault="00FB7FAD" w:rsidP="003B6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1F4">
              <w:t>Year published.</w:t>
            </w:r>
          </w:p>
        </w:tc>
      </w:tr>
      <w:tr w:rsidR="008B11F4" w:rsidRPr="008B11F4" w14:paraId="4F5F4C67" w14:textId="77777777" w:rsidTr="003B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ED9A4A6" w14:textId="77777777" w:rsidR="00FB7FAD" w:rsidRPr="008B11F4" w:rsidRDefault="00FB7FAD" w:rsidP="003B6C65">
            <w:r w:rsidRPr="008B11F4">
              <w:t>Year(s) of activity</w:t>
            </w:r>
          </w:p>
        </w:tc>
        <w:tc>
          <w:tcPr>
            <w:tcW w:w="7290" w:type="dxa"/>
          </w:tcPr>
          <w:p w14:paraId="1E8E2CF4" w14:textId="77777777" w:rsidR="00FB7FAD" w:rsidRPr="008B11F4" w:rsidRDefault="00FB7FA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 xml:space="preserve">Year(s) of data of patient partner activity and/or when data was collected, if specified. </w:t>
            </w:r>
          </w:p>
        </w:tc>
      </w:tr>
      <w:tr w:rsidR="008B11F4" w:rsidRPr="008B11F4" w14:paraId="2ABE4D71" w14:textId="77777777" w:rsidTr="003B6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602FB5D" w14:textId="77777777" w:rsidR="00FB7FAD" w:rsidRPr="008B11F4" w:rsidRDefault="00FB7FAD" w:rsidP="003B6C65">
            <w:r w:rsidRPr="008B11F4">
              <w:t>Country</w:t>
            </w:r>
          </w:p>
        </w:tc>
        <w:tc>
          <w:tcPr>
            <w:tcW w:w="7290" w:type="dxa"/>
          </w:tcPr>
          <w:p w14:paraId="0B71E080" w14:textId="77777777" w:rsidR="00FB7FAD" w:rsidRPr="008B11F4" w:rsidRDefault="00FB7FAD" w:rsidP="003B6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1F4">
              <w:t xml:space="preserve">Country or countries data was collected in/organization was situated in. </w:t>
            </w:r>
          </w:p>
        </w:tc>
      </w:tr>
      <w:tr w:rsidR="008B11F4" w:rsidRPr="008B11F4" w14:paraId="6119C481" w14:textId="77777777" w:rsidTr="003B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1ADB1B4" w14:textId="77777777" w:rsidR="00FB7FAD" w:rsidRPr="008B11F4" w:rsidRDefault="00FB7FAD" w:rsidP="003B6C65">
            <w:r w:rsidRPr="008B11F4">
              <w:t>Language</w:t>
            </w:r>
          </w:p>
        </w:tc>
        <w:tc>
          <w:tcPr>
            <w:tcW w:w="7290" w:type="dxa"/>
          </w:tcPr>
          <w:p w14:paraId="5F87356F" w14:textId="77777777" w:rsidR="00FB7FAD" w:rsidRPr="008B11F4" w:rsidRDefault="00FB7FA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>Language of publication.</w:t>
            </w:r>
          </w:p>
        </w:tc>
      </w:tr>
      <w:tr w:rsidR="008B11F4" w:rsidRPr="008B11F4" w14:paraId="7C4B714A" w14:textId="77777777" w:rsidTr="003B6C65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4947942" w14:textId="77777777" w:rsidR="00FB7FAD" w:rsidRPr="008B11F4" w:rsidRDefault="00FB7FAD" w:rsidP="003B6C65">
            <w:r w:rsidRPr="008B11F4">
              <w:t>Study Type</w:t>
            </w:r>
          </w:p>
        </w:tc>
        <w:tc>
          <w:tcPr>
            <w:tcW w:w="7290" w:type="dxa"/>
          </w:tcPr>
          <w:p w14:paraId="3EFC9E23" w14:textId="1FEE1AAE" w:rsidR="00FB7FAD" w:rsidRPr="008B11F4" w:rsidRDefault="00FA4D7D" w:rsidP="003B6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1F4">
              <w:t xml:space="preserve">Describe </w:t>
            </w:r>
            <w:proofErr w:type="gramStart"/>
            <w:r w:rsidRPr="008B11F4">
              <w:t>whether or not</w:t>
            </w:r>
            <w:proofErr w:type="gramEnd"/>
            <w:r w:rsidRPr="008B11F4">
              <w:t xml:space="preserve"> paper used empirical data, was a theoretical analysis etc.</w:t>
            </w:r>
          </w:p>
        </w:tc>
      </w:tr>
      <w:tr w:rsidR="008B11F4" w:rsidRPr="008B11F4" w14:paraId="3BB62414" w14:textId="77777777" w:rsidTr="003B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5461625" w14:textId="77777777" w:rsidR="00FB7FAD" w:rsidRPr="008B11F4" w:rsidRDefault="00FB7FAD" w:rsidP="003B6C65">
            <w:r w:rsidRPr="008B11F4">
              <w:t xml:space="preserve">Approach (if </w:t>
            </w:r>
            <w:proofErr w:type="gramStart"/>
            <w:r w:rsidRPr="008B11F4">
              <w:t>Non-Empirical</w:t>
            </w:r>
            <w:proofErr w:type="gramEnd"/>
            <w:r w:rsidRPr="008B11F4">
              <w:t xml:space="preserve">) </w:t>
            </w:r>
          </w:p>
        </w:tc>
        <w:tc>
          <w:tcPr>
            <w:tcW w:w="7290" w:type="dxa"/>
          </w:tcPr>
          <w:p w14:paraId="1CCC89CC" w14:textId="77777777" w:rsidR="00FB7FAD" w:rsidRPr="008B11F4" w:rsidRDefault="00FB7FA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>Definition of Empirical: Studies presenting primary or secondary data.</w:t>
            </w:r>
          </w:p>
          <w:p w14:paraId="6DCF106D" w14:textId="77777777" w:rsidR="00FB7FAD" w:rsidRPr="008B11F4" w:rsidRDefault="00FB7FA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 xml:space="preserve">If it’s non-empirical paper, what is the category of paper (commentary; letter; report). </w:t>
            </w:r>
          </w:p>
        </w:tc>
      </w:tr>
      <w:tr w:rsidR="008B11F4" w:rsidRPr="008B11F4" w14:paraId="465FEBF1" w14:textId="77777777" w:rsidTr="003B6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592DE1E" w14:textId="77777777" w:rsidR="00FB7FAD" w:rsidRPr="008B11F4" w:rsidRDefault="00FB7FAD" w:rsidP="003B6C65">
            <w:r w:rsidRPr="008B11F4">
              <w:t>Approach (if Empirical)</w:t>
            </w:r>
          </w:p>
        </w:tc>
        <w:tc>
          <w:tcPr>
            <w:tcW w:w="7290" w:type="dxa"/>
          </w:tcPr>
          <w:p w14:paraId="7E601058" w14:textId="749BDF78" w:rsidR="00FB7FAD" w:rsidRPr="008B11F4" w:rsidRDefault="00FB7FAD" w:rsidP="003B6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1F4">
              <w:t>If it’s empirical, what is the</w:t>
            </w:r>
            <w:r w:rsidR="00FA4D7D" w:rsidRPr="008B11F4">
              <w:t xml:space="preserve"> broad</w:t>
            </w:r>
            <w:r w:rsidRPr="008B11F4">
              <w:t xml:space="preserve"> category of methodological approach. </w:t>
            </w:r>
          </w:p>
        </w:tc>
      </w:tr>
      <w:tr w:rsidR="008B11F4" w:rsidRPr="008B11F4" w14:paraId="75EF5131" w14:textId="77777777" w:rsidTr="003B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8EB4CA6" w14:textId="77777777" w:rsidR="00FB7FAD" w:rsidRPr="008B11F4" w:rsidRDefault="00FB7FAD" w:rsidP="003B6C65">
            <w:r w:rsidRPr="008B11F4">
              <w:t>Qualitative Methodology</w:t>
            </w:r>
          </w:p>
        </w:tc>
        <w:tc>
          <w:tcPr>
            <w:tcW w:w="7290" w:type="dxa"/>
          </w:tcPr>
          <w:p w14:paraId="25E85CD0" w14:textId="77777777" w:rsidR="00FB7FAD" w:rsidRPr="008B11F4" w:rsidRDefault="00FB7FA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>The qualitative methodology used.</w:t>
            </w:r>
          </w:p>
          <w:p w14:paraId="5E3D6F9A" w14:textId="77777777" w:rsidR="00FB7FAD" w:rsidRPr="008B11F4" w:rsidRDefault="00FB7FA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B11F4" w:rsidRPr="008B11F4" w14:paraId="326D03E1" w14:textId="77777777" w:rsidTr="003B6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90AB45E" w14:textId="77777777" w:rsidR="00FB7FAD" w:rsidRPr="008B11F4" w:rsidRDefault="00FB7FAD" w:rsidP="003B6C65">
            <w:r w:rsidRPr="008B11F4">
              <w:t>Quantitative methodology or study design</w:t>
            </w:r>
          </w:p>
        </w:tc>
        <w:tc>
          <w:tcPr>
            <w:tcW w:w="7290" w:type="dxa"/>
          </w:tcPr>
          <w:p w14:paraId="2AB665D2" w14:textId="77777777" w:rsidR="00FB7FAD" w:rsidRPr="008B11F4" w:rsidRDefault="00FB7FAD" w:rsidP="003B6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1F4">
              <w:t>The quantitative methodology or study design used.</w:t>
            </w:r>
          </w:p>
        </w:tc>
      </w:tr>
      <w:tr w:rsidR="008B11F4" w:rsidRPr="008B11F4" w14:paraId="3DEE3546" w14:textId="77777777" w:rsidTr="003B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B3A995F" w14:textId="77777777" w:rsidR="00FB7FAD" w:rsidRPr="008B11F4" w:rsidRDefault="00FB7FAD" w:rsidP="003B6C65">
            <w:r w:rsidRPr="008B11F4">
              <w:t xml:space="preserve">Authors Label for “Partner” </w:t>
            </w:r>
          </w:p>
        </w:tc>
        <w:tc>
          <w:tcPr>
            <w:tcW w:w="7290" w:type="dxa"/>
          </w:tcPr>
          <w:p w14:paraId="321A81B1" w14:textId="77777777" w:rsidR="00FB7FAD" w:rsidRPr="008B11F4" w:rsidRDefault="00FB7FA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>The title that the authors used to refer to the patient “partner</w:t>
            </w:r>
            <w:proofErr w:type="gramStart"/>
            <w:r w:rsidRPr="008B11F4">
              <w:t>” .</w:t>
            </w:r>
            <w:proofErr w:type="gramEnd"/>
          </w:p>
        </w:tc>
      </w:tr>
      <w:tr w:rsidR="008B11F4" w:rsidRPr="008B11F4" w14:paraId="65F7A803" w14:textId="77777777" w:rsidTr="003B6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67E8D54" w14:textId="77777777" w:rsidR="00FB7FAD" w:rsidRPr="008B11F4" w:rsidRDefault="00FB7FAD" w:rsidP="003B6C65">
            <w:r w:rsidRPr="008B11F4">
              <w:t>Disease/Condition</w:t>
            </w:r>
          </w:p>
        </w:tc>
        <w:tc>
          <w:tcPr>
            <w:tcW w:w="7290" w:type="dxa"/>
          </w:tcPr>
          <w:p w14:paraId="7000B39E" w14:textId="6F5894D6" w:rsidR="00FB7FAD" w:rsidRPr="008B11F4" w:rsidRDefault="00FA4D7D" w:rsidP="003B6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1F4">
              <w:t>If people with lived experience were recruited for experience with a particular disease, condition, or health sector, what was that?</w:t>
            </w:r>
            <w:r w:rsidR="00FB7FAD" w:rsidRPr="008B11F4">
              <w:t xml:space="preserve"> </w:t>
            </w:r>
          </w:p>
        </w:tc>
      </w:tr>
      <w:tr w:rsidR="008B11F4" w:rsidRPr="008B11F4" w14:paraId="0337B0A4" w14:textId="77777777" w:rsidTr="003B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8F55F6B" w14:textId="77777777" w:rsidR="00FB7FAD" w:rsidRPr="008B11F4" w:rsidRDefault="00FB7FAD" w:rsidP="003B6C65">
            <w:r w:rsidRPr="008B11F4">
              <w:t xml:space="preserve">Age Category of Patients </w:t>
            </w:r>
          </w:p>
        </w:tc>
        <w:tc>
          <w:tcPr>
            <w:tcW w:w="7290" w:type="dxa"/>
          </w:tcPr>
          <w:p w14:paraId="303BDA6F" w14:textId="2B2CD315" w:rsidR="00FB7FAD" w:rsidRPr="008B11F4" w:rsidRDefault="00FA4D7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>If people with lived experience were recruited because they were of a particular age category (</w:t>
            </w:r>
            <w:proofErr w:type="gramStart"/>
            <w:r w:rsidRPr="008B11F4">
              <w:t>e.g.</w:t>
            </w:r>
            <w:proofErr w:type="gramEnd"/>
            <w:r w:rsidRPr="008B11F4">
              <w:t xml:space="preserve"> pediatric, older adult), what was that? </w:t>
            </w:r>
          </w:p>
        </w:tc>
      </w:tr>
      <w:tr w:rsidR="008B11F4" w:rsidRPr="008B11F4" w14:paraId="57C8E01B" w14:textId="77777777" w:rsidTr="003B6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A802EAA" w14:textId="77777777" w:rsidR="00FB7FAD" w:rsidRPr="008B11F4" w:rsidRDefault="00FB7FAD" w:rsidP="003B6C65">
            <w:r w:rsidRPr="008B11F4">
              <w:t>Role of patient partner in relation to person with disease/condition</w:t>
            </w:r>
          </w:p>
        </w:tc>
        <w:tc>
          <w:tcPr>
            <w:tcW w:w="7290" w:type="dxa"/>
          </w:tcPr>
          <w:p w14:paraId="728AF43E" w14:textId="4E368982" w:rsidR="00FB7FAD" w:rsidRPr="008B11F4" w:rsidRDefault="00FA4D7D" w:rsidP="003B6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1F4">
              <w:t>Recognizing that not all people with lived experience have the disease or condition of relevance, what was the relationship of the patient partner to the person with lived experience (</w:t>
            </w:r>
            <w:proofErr w:type="gramStart"/>
            <w:r w:rsidRPr="008B11F4">
              <w:t>e.g.</w:t>
            </w:r>
            <w:proofErr w:type="gramEnd"/>
            <w:r w:rsidRPr="008B11F4">
              <w:t xml:space="preserve"> self, parent, spouse)</w:t>
            </w:r>
            <w:r w:rsidR="00FB7FAD" w:rsidRPr="008B11F4">
              <w:t>.</w:t>
            </w:r>
          </w:p>
        </w:tc>
      </w:tr>
      <w:tr w:rsidR="008B11F4" w:rsidRPr="008B11F4" w14:paraId="6290FFBD" w14:textId="77777777" w:rsidTr="003B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04A4499" w14:textId="77777777" w:rsidR="00FB7FAD" w:rsidRPr="008B11F4" w:rsidRDefault="00FB7FAD" w:rsidP="003B6C65">
            <w:r w:rsidRPr="008B11F4">
              <w:t>Ethnicity (if specified)</w:t>
            </w:r>
          </w:p>
        </w:tc>
        <w:tc>
          <w:tcPr>
            <w:tcW w:w="7290" w:type="dxa"/>
          </w:tcPr>
          <w:p w14:paraId="4C3684C9" w14:textId="116208D3" w:rsidR="00FB7FAD" w:rsidRPr="008B11F4" w:rsidRDefault="00FB7FA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>The ethnicity of the patient partner</w:t>
            </w:r>
            <w:r w:rsidR="00FA4D7D" w:rsidRPr="008B11F4">
              <w:t>, if reported</w:t>
            </w:r>
            <w:r w:rsidRPr="008B11F4">
              <w:t>.</w:t>
            </w:r>
          </w:p>
        </w:tc>
      </w:tr>
      <w:tr w:rsidR="008B11F4" w:rsidRPr="008B11F4" w14:paraId="4480AF12" w14:textId="77777777" w:rsidTr="003B6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FAFE500" w14:textId="77777777" w:rsidR="00FB7FAD" w:rsidRPr="008B11F4" w:rsidRDefault="00FB7FAD" w:rsidP="003B6C65">
            <w:r w:rsidRPr="008B11F4">
              <w:t>Domain of health system</w:t>
            </w:r>
          </w:p>
        </w:tc>
        <w:tc>
          <w:tcPr>
            <w:tcW w:w="7290" w:type="dxa"/>
          </w:tcPr>
          <w:p w14:paraId="49F12E0E" w14:textId="1C7EEAC4" w:rsidR="00FB7FAD" w:rsidRPr="008B11F4" w:rsidRDefault="00FB7FAD" w:rsidP="003B6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1F4">
              <w:t xml:space="preserve">Domain the organization </w:t>
            </w:r>
            <w:proofErr w:type="gramStart"/>
            <w:r w:rsidRPr="008B11F4">
              <w:t>is located in</w:t>
            </w:r>
            <w:proofErr w:type="gramEnd"/>
            <w:r w:rsidRPr="008B11F4">
              <w:t>, or domain(s) the patient worked in.</w:t>
            </w:r>
            <w:r w:rsidR="00FA4D7D" w:rsidRPr="008B11F4">
              <w:t xml:space="preserve"> We used the following pre-determined categories: Health research, health professional education, patient education, health planning/service design/quality improvement, health policy/governance, health technology assessment, other, multiple.</w:t>
            </w:r>
          </w:p>
        </w:tc>
      </w:tr>
      <w:tr w:rsidR="008B11F4" w:rsidRPr="008B11F4" w14:paraId="167260DC" w14:textId="77777777" w:rsidTr="003B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7C9132B" w14:textId="77777777" w:rsidR="00FB7FAD" w:rsidRPr="008B11F4" w:rsidDel="00C96787" w:rsidRDefault="00FB7FAD" w:rsidP="003B6C65">
            <w:r w:rsidRPr="008B11F4">
              <w:t xml:space="preserve">Activity </w:t>
            </w:r>
          </w:p>
        </w:tc>
        <w:tc>
          <w:tcPr>
            <w:tcW w:w="7290" w:type="dxa"/>
          </w:tcPr>
          <w:p w14:paraId="17F112FE" w14:textId="477975F9" w:rsidR="00FB7FAD" w:rsidRPr="008B11F4" w:rsidRDefault="00FB7FA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>Activi</w:t>
            </w:r>
            <w:r w:rsidR="00FA4D7D" w:rsidRPr="008B11F4">
              <w:t>ties patient partners engaged in (extracted as close to verbatim as possible)</w:t>
            </w:r>
          </w:p>
        </w:tc>
      </w:tr>
      <w:tr w:rsidR="008B11F4" w:rsidRPr="008B11F4" w14:paraId="716AA40E" w14:textId="77777777" w:rsidTr="003B6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CFA8F72" w14:textId="77777777" w:rsidR="00FB7FAD" w:rsidRPr="008B11F4" w:rsidRDefault="00FB7FAD" w:rsidP="003B6C65">
            <w:r w:rsidRPr="008B11F4">
              <w:t xml:space="preserve">Type of Organization (s) </w:t>
            </w:r>
          </w:p>
        </w:tc>
        <w:tc>
          <w:tcPr>
            <w:tcW w:w="7290" w:type="dxa"/>
          </w:tcPr>
          <w:p w14:paraId="735DD2BD" w14:textId="77777777" w:rsidR="00FB7FAD" w:rsidRPr="008B11F4" w:rsidRDefault="00FB7FAD" w:rsidP="003B6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1F4">
              <w:t xml:space="preserve">The type of organization(s) with which patient partner/study was involved  </w:t>
            </w:r>
          </w:p>
        </w:tc>
      </w:tr>
      <w:tr w:rsidR="008B11F4" w:rsidRPr="008B11F4" w14:paraId="28DD5125" w14:textId="77777777" w:rsidTr="003B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3248F9E" w14:textId="77777777" w:rsidR="00FB7FAD" w:rsidRPr="008B11F4" w:rsidRDefault="00FB7FAD" w:rsidP="003B6C65">
            <w:r w:rsidRPr="008B11F4">
              <w:t>Purpose/Objectives</w:t>
            </w:r>
          </w:p>
        </w:tc>
        <w:tc>
          <w:tcPr>
            <w:tcW w:w="7290" w:type="dxa"/>
          </w:tcPr>
          <w:p w14:paraId="4CA674D8" w14:textId="0D64B75A" w:rsidR="00FB7FAD" w:rsidRPr="008B11F4" w:rsidRDefault="00FB7FA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>The purpose or objective of the paper</w:t>
            </w:r>
            <w:r w:rsidR="00FA4D7D" w:rsidRPr="008B11F4">
              <w:t xml:space="preserve"> (extracted as close to verbatim as possible)</w:t>
            </w:r>
            <w:r w:rsidRPr="008B11F4">
              <w:t>.</w:t>
            </w:r>
          </w:p>
        </w:tc>
      </w:tr>
      <w:tr w:rsidR="008B11F4" w:rsidRPr="008B11F4" w14:paraId="705012EE" w14:textId="77777777" w:rsidTr="003B6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D7EC7A4" w14:textId="77777777" w:rsidR="00FB7FAD" w:rsidRPr="008B11F4" w:rsidRDefault="00FB7FAD" w:rsidP="003B6C65">
            <w:r w:rsidRPr="008B11F4">
              <w:t xml:space="preserve">Number of participating Patient Partners </w:t>
            </w:r>
          </w:p>
        </w:tc>
        <w:tc>
          <w:tcPr>
            <w:tcW w:w="7290" w:type="dxa"/>
          </w:tcPr>
          <w:p w14:paraId="13BDB832" w14:textId="77777777" w:rsidR="00FB7FAD" w:rsidRPr="008B11F4" w:rsidRDefault="00FB7FAD" w:rsidP="003B6C65">
            <w:pPr>
              <w:pStyle w:val="Comment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1F4">
              <w:t>The number of patient partners in the study.</w:t>
            </w:r>
          </w:p>
        </w:tc>
      </w:tr>
      <w:tr w:rsidR="008B11F4" w:rsidRPr="008B11F4" w14:paraId="4A6E24B0" w14:textId="77777777" w:rsidTr="003B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AF31A37" w14:textId="77777777" w:rsidR="00FB7FAD" w:rsidRPr="008B11F4" w:rsidRDefault="00FB7FAD" w:rsidP="003B6C65">
            <w:r w:rsidRPr="008B11F4">
              <w:t>Role Conceptualization</w:t>
            </w:r>
          </w:p>
        </w:tc>
        <w:tc>
          <w:tcPr>
            <w:tcW w:w="7290" w:type="dxa"/>
          </w:tcPr>
          <w:p w14:paraId="6B417D3B" w14:textId="29A04905" w:rsidR="00FB7FAD" w:rsidRPr="008B11F4" w:rsidRDefault="00FA4D7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>If the role of patient partners was defined, what definition was provided? (</w:t>
            </w:r>
            <w:proofErr w:type="gramStart"/>
            <w:r w:rsidRPr="008B11F4">
              <w:t>extracted</w:t>
            </w:r>
            <w:proofErr w:type="gramEnd"/>
            <w:r w:rsidRPr="008B11F4">
              <w:t xml:space="preserve"> as close to verbatim as possible)</w:t>
            </w:r>
          </w:p>
        </w:tc>
      </w:tr>
      <w:tr w:rsidR="008B11F4" w:rsidRPr="008B11F4" w14:paraId="6588CF15" w14:textId="77777777" w:rsidTr="003B6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E824F46" w14:textId="77777777" w:rsidR="00FB7FAD" w:rsidRPr="008B11F4" w:rsidRDefault="00FB7FAD" w:rsidP="003B6C65">
            <w:r w:rsidRPr="008B11F4">
              <w:t>Use of Theory/Theoretical Rationale</w:t>
            </w:r>
          </w:p>
        </w:tc>
        <w:tc>
          <w:tcPr>
            <w:tcW w:w="7290" w:type="dxa"/>
          </w:tcPr>
          <w:p w14:paraId="68281A60" w14:textId="76349D7A" w:rsidR="00FB7FAD" w:rsidRPr="008B11F4" w:rsidRDefault="00FB7FAD" w:rsidP="003B6C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1F4">
              <w:t>The</w:t>
            </w:r>
            <w:r w:rsidR="00FA4D7D" w:rsidRPr="008B11F4">
              <w:t xml:space="preserve"> </w:t>
            </w:r>
            <w:r w:rsidRPr="008B11F4">
              <w:t>theory/theoretical rational</w:t>
            </w:r>
            <w:r w:rsidR="00FA4D7D" w:rsidRPr="008B11F4">
              <w:t>e</w:t>
            </w:r>
            <w:r w:rsidRPr="008B11F4">
              <w:t xml:space="preserve"> used in the paper in relation to patient engagement/involvement.</w:t>
            </w:r>
          </w:p>
        </w:tc>
      </w:tr>
      <w:tr w:rsidR="008B11F4" w:rsidRPr="008B11F4" w14:paraId="3FF3F4C5" w14:textId="77777777" w:rsidTr="003B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C7D3C48" w14:textId="77777777" w:rsidR="00FB7FAD" w:rsidRPr="008B11F4" w:rsidRDefault="00FB7FAD" w:rsidP="003B6C65">
            <w:r w:rsidRPr="008B11F4">
              <w:t xml:space="preserve">Impact of Patient Partner </w:t>
            </w:r>
          </w:p>
        </w:tc>
        <w:tc>
          <w:tcPr>
            <w:tcW w:w="7290" w:type="dxa"/>
          </w:tcPr>
          <w:p w14:paraId="7B7E8652" w14:textId="77777777" w:rsidR="00FB7FAD" w:rsidRPr="008B11F4" w:rsidRDefault="00FB7FA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>The impact of patient partnering on the program/policy/research study and/or the impact of patient partnering on members of the team (including the patient partners themselves)</w:t>
            </w:r>
          </w:p>
        </w:tc>
      </w:tr>
      <w:tr w:rsidR="008B11F4" w:rsidRPr="008B11F4" w14:paraId="73D8DB8C" w14:textId="77777777" w:rsidTr="003B6C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104CA33" w14:textId="77777777" w:rsidR="00FB7FAD" w:rsidRPr="008B11F4" w:rsidRDefault="00FB7FAD" w:rsidP="003B6C65">
            <w:r w:rsidRPr="008B11F4">
              <w:t>Conceptual Richness</w:t>
            </w:r>
          </w:p>
        </w:tc>
        <w:tc>
          <w:tcPr>
            <w:tcW w:w="7290" w:type="dxa"/>
          </w:tcPr>
          <w:p w14:paraId="369E5969" w14:textId="2AB18EC6" w:rsidR="00FB7FAD" w:rsidRPr="008B11F4" w:rsidRDefault="00FA4D7D" w:rsidP="00FA4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11F4">
              <w:t>Reviewer’s assessment of whether the paper offers c</w:t>
            </w:r>
            <w:r w:rsidR="00FB7FAD" w:rsidRPr="008B11F4">
              <w:t>onceptual</w:t>
            </w:r>
            <w:r w:rsidRPr="008B11F4">
              <w:t>ly</w:t>
            </w:r>
            <w:r w:rsidR="00FB7FAD" w:rsidRPr="008B11F4">
              <w:t xml:space="preserve"> rich</w:t>
            </w:r>
            <w:r w:rsidRPr="008B11F4">
              <w:t xml:space="preserve"> findings about</w:t>
            </w:r>
            <w:r w:rsidR="00FB7FAD" w:rsidRPr="008B11F4">
              <w:t xml:space="preserve"> the role of the patient advisor/partner. </w:t>
            </w:r>
          </w:p>
        </w:tc>
      </w:tr>
      <w:tr w:rsidR="008B11F4" w:rsidRPr="008B11F4" w14:paraId="674A28C0" w14:textId="77777777" w:rsidTr="003B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16B71DC" w14:textId="77777777" w:rsidR="00FB7FAD" w:rsidRPr="008B11F4" w:rsidRDefault="00FB7FAD" w:rsidP="003B6C65">
            <w:r w:rsidRPr="008B11F4">
              <w:t>Comments</w:t>
            </w:r>
          </w:p>
        </w:tc>
        <w:tc>
          <w:tcPr>
            <w:tcW w:w="7290" w:type="dxa"/>
          </w:tcPr>
          <w:p w14:paraId="71FBE341" w14:textId="77777777" w:rsidR="00FB7FAD" w:rsidRPr="008B11F4" w:rsidRDefault="00FB7FAD" w:rsidP="003B6C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11F4">
              <w:t xml:space="preserve">Any comments or opinions or notes to remember about this article. </w:t>
            </w:r>
          </w:p>
        </w:tc>
      </w:tr>
    </w:tbl>
    <w:p w14:paraId="19911007" w14:textId="77777777" w:rsidR="00FB7FAD" w:rsidRPr="008B11F4" w:rsidRDefault="00FB7FAD"/>
    <w:sectPr w:rsidR="00FB7FAD" w:rsidRPr="008B11F4" w:rsidSect="008B1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66F18" w14:textId="77777777" w:rsidR="00B15C32" w:rsidRDefault="00B15C32" w:rsidP="00FB7FAD">
      <w:pPr>
        <w:spacing w:after="0" w:line="240" w:lineRule="auto"/>
      </w:pPr>
      <w:r>
        <w:separator/>
      </w:r>
    </w:p>
  </w:endnote>
  <w:endnote w:type="continuationSeparator" w:id="0">
    <w:p w14:paraId="00281D3E" w14:textId="77777777" w:rsidR="00B15C32" w:rsidRDefault="00B15C32" w:rsidP="00FB7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61EF6" w14:textId="77777777" w:rsidR="00B15C32" w:rsidRDefault="00B15C32" w:rsidP="00FB7FAD">
      <w:pPr>
        <w:spacing w:after="0" w:line="240" w:lineRule="auto"/>
      </w:pPr>
      <w:r>
        <w:separator/>
      </w:r>
    </w:p>
  </w:footnote>
  <w:footnote w:type="continuationSeparator" w:id="0">
    <w:p w14:paraId="52EC8EB7" w14:textId="77777777" w:rsidR="00B15C32" w:rsidRDefault="00B15C32" w:rsidP="00FB7F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FAD"/>
    <w:rsid w:val="002311DD"/>
    <w:rsid w:val="00594454"/>
    <w:rsid w:val="008B11F4"/>
    <w:rsid w:val="00A653D4"/>
    <w:rsid w:val="00B15C32"/>
    <w:rsid w:val="00FA4D7D"/>
    <w:rsid w:val="00FB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6187"/>
  <w15:chartTrackingRefBased/>
  <w15:docId w15:val="{0376B690-867A-4F24-B235-926DE134B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FA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B7FAD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FB7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FAD"/>
    <w:rPr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B7FA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FAD"/>
    <w:rPr>
      <w:b/>
      <w:bCs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FB7F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FA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B7F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FA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pra Taneja</dc:creator>
  <cp:keywords/>
  <dc:description/>
  <cp:lastModifiedBy>Indhumathi S Sukumar K</cp:lastModifiedBy>
  <cp:revision>2</cp:revision>
  <dcterms:created xsi:type="dcterms:W3CDTF">2022-12-27T11:38:00Z</dcterms:created>
  <dcterms:modified xsi:type="dcterms:W3CDTF">2022-12-27T11:38:00Z</dcterms:modified>
</cp:coreProperties>
</file>